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05532" w14:textId="77777777" w:rsidR="00894CBC" w:rsidRDefault="00894CBC" w:rsidP="00894CBC">
      <w:pPr>
        <w:keepNext/>
      </w:pPr>
      <w:r>
        <w:rPr>
          <w:noProof/>
        </w:rPr>
        <w:drawing>
          <wp:inline distT="0" distB="0" distL="0" distR="0" wp14:anchorId="7E8072FB" wp14:editId="20C804B1">
            <wp:extent cx="5029200" cy="5029200"/>
            <wp:effectExtent l="12700" t="12700" r="12700" b="12700"/>
            <wp:docPr id="132009531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0095318" name="Picture 132009531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50292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851358F" w14:textId="7AB8CA42" w:rsidR="00D30AE5" w:rsidRPr="00894CBC" w:rsidRDefault="00096DC6" w:rsidP="00894CBC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igure</w:t>
      </w:r>
      <w:r w:rsidR="00894CBC" w:rsidRPr="00894CB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</w:t>
      </w:r>
      <w:r w:rsidR="00894CBC" w:rsidRPr="00894CB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="00894CBC" w:rsidRPr="00894CB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Table_S \* ARABIC </w:instrText>
      </w:r>
      <w:r w:rsidR="00894CBC" w:rsidRPr="00894CB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="00894CBC" w:rsidRPr="00894CBC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1</w:t>
      </w:r>
      <w:r w:rsidR="00894CBC" w:rsidRPr="00894CB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894CBC" w:rsidRPr="00894CB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</w:t>
      </w:r>
      <w:r w:rsidR="00894CBC" w:rsidRPr="00894CB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Phenotypic variance partitioning for </w:t>
      </w:r>
      <w:r w:rsidR="00894CB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m and fyld.</w:t>
      </w:r>
    </w:p>
    <w:sectPr w:rsidR="00D30AE5" w:rsidRPr="00894C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51065"/>
    <w:multiLevelType w:val="multilevel"/>
    <w:tmpl w:val="9C02A384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DBC1903"/>
    <w:multiLevelType w:val="multilevel"/>
    <w:tmpl w:val="0809001D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666905339">
    <w:abstractNumId w:val="1"/>
  </w:num>
  <w:num w:numId="2" w16cid:durableId="281424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CBC"/>
    <w:rsid w:val="00096DC6"/>
    <w:rsid w:val="000E02DE"/>
    <w:rsid w:val="002F2D7C"/>
    <w:rsid w:val="00371803"/>
    <w:rsid w:val="005753F5"/>
    <w:rsid w:val="0061667A"/>
    <w:rsid w:val="00894CBC"/>
    <w:rsid w:val="008B21F3"/>
    <w:rsid w:val="00981F01"/>
    <w:rsid w:val="00992A90"/>
    <w:rsid w:val="00A8227D"/>
    <w:rsid w:val="00AF5E24"/>
    <w:rsid w:val="00B92608"/>
    <w:rsid w:val="00BB1069"/>
    <w:rsid w:val="00C11E66"/>
    <w:rsid w:val="00D30AE5"/>
    <w:rsid w:val="00F067A7"/>
    <w:rsid w:val="00FD0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EDB1F"/>
  <w15:chartTrackingRefBased/>
  <w15:docId w15:val="{64865D8F-6FA5-4346-98AD-02047B6EA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FD05C3"/>
    <w:pPr>
      <w:numPr>
        <w:numId w:val="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894CBC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Lubanga [nel6] (Staff)</dc:creator>
  <cp:keywords/>
  <dc:description/>
  <cp:lastModifiedBy>Mary Ellen Archer</cp:lastModifiedBy>
  <cp:revision>2</cp:revision>
  <dcterms:created xsi:type="dcterms:W3CDTF">2025-01-08T13:52:00Z</dcterms:created>
  <dcterms:modified xsi:type="dcterms:W3CDTF">2025-01-08T13:52:00Z</dcterms:modified>
</cp:coreProperties>
</file>